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Biomarker Systematic Review - MEDLINE Search Strateg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  <w:tab/>
        <w:t xml:space="preserve">traumatic brain injury.mp. [mp=ti, ab, hw, tn, ot, dm, mf, dv, kw, fs, bt, id, cc, nm, kf, px, rx, an, eu, pm, ui] </w:t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  <w:tab/>
        <w:t xml:space="preserve">traumatic brain injury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</w:t>
        <w:tab/>
        <w:t xml:space="preserve">TBI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</w:t>
        <w:tab/>
        <w:t xml:space="preserve">TBI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</w:t>
        <w:tab/>
        <w:t xml:space="preserve">brain injury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</w:t>
        <w:tab/>
        <w:t xml:space="preserve">brain injury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</w:t>
        <w:tab/>
        <w:t xml:space="preserve">head injury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</w:t>
        <w:tab/>
        <w:t xml:space="preserve">head injury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</w:t>
        <w:tab/>
        <w:t xml:space="preserve">head trauma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</w:t>
        <w:tab/>
        <w:t xml:space="preserve">head trauma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</w:t>
        <w:tab/>
        <w:t xml:space="preserve">cerebral trauma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</w:t>
        <w:tab/>
        <w:t xml:space="preserve">cerebral trauma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</w:t>
        <w:tab/>
        <w:t xml:space="preserve">brain trauma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</w:t>
        <w:tab/>
        <w:t xml:space="preserve">brain trauma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</w:t>
        <w:tab/>
        <w:t xml:space="preserve">cerebral injury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. </w:t>
        <w:tab/>
        <w:t xml:space="preserve">cerebral injury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. </w:t>
        <w:tab/>
        <w:t xml:space="preserve">craniocerebral trauma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</w:t>
        <w:tab/>
        <w:t xml:space="preserve">craniocerebral trauma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. </w:t>
        <w:tab/>
        <w:t xml:space="preserve">cranial trauma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</w:t>
        <w:tab/>
        <w:t xml:space="preserve">cranial trauma.tw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 </w:t>
        <w:tab/>
        <w:t xml:space="preserve">cranial injury.mp. </w:t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</w:t>
        <w:tab/>
        <w:t xml:space="preserve">cranial injury.tw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3. </w:t>
        <w:tab/>
        <w:t>1 or 2 or 3 or 4 or 5 or 6 or 7 or 8 or 9 or 10 or 11 or 12 or 13 or 14 or 15 or 16 or 17 or 18 or 19 or 20 or 21 or 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>blood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</w:t>
        <w:tab/>
        <w:t>serum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>plasma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. </w:t>
        <w:tab/>
        <w:t>24 or 25 or 2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iomarker input for the different search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00B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00B.mp or</w:t>
        <w:br/>
        <w:t>S100 Calcium Binding Protein beta Subunit.mp or</w:t>
        <w:br/>
        <w:t>S100b.mp or</w:t>
        <w:br/>
        <w:t>S100 beta.mp or</w:t>
        <w:br/>
        <w:t>S100beta.mp or</w:t>
        <w:br/>
        <w:t>S100.mp or</w:t>
        <w:br/>
        <w:t>S-100.mp 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S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rvous System-Specific Enolase.mp or</w:t>
        <w:br/>
        <w:t>Enolase, Nervous System-Specific.mp or</w:t>
        <w:br/>
        <w:t>Nervous System Specific Enolase.mp or</w:t>
        <w:br/>
        <w:t>System-Specific Enolase, Nervous.mp or</w:t>
        <w:br/>
        <w:t>Neuron-Specific Enolase.mp or</w:t>
        <w:br/>
        <w:t>Enolase, Neuron-Specific.mp or</w:t>
        <w:br/>
        <w:t>Neuron Specific Enolase.mp or</w:t>
        <w:br/>
        <w:t>Enolase 2.mp or</w:t>
        <w:br/>
        <w:t>NSE.mp 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FAP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FAP.mp or</w:t>
        <w:br/>
        <w:t>Glial Fibrillary Acidic Protein.mp or</w:t>
        <w:br/>
        <w:t>Glial Fibrillary Astrocytic Protein.mp 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h UCH-L1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biquitin carboxyl-Terminal Hydrolase L-1.mp or </w:t>
        <w:br/>
        <w:t xml:space="preserve">UCH-L1.mp or </w:t>
        <w:br/>
        <w:t>UCHL1.mp 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h NF-L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rofilament Light.mp or</w:t>
        <w:br/>
        <w:t>neurofilament protein light.mp or</w:t>
        <w:br/>
        <w:t>light neurofilament protein.mp or</w:t>
        <w:br/>
        <w:t>Nefl protein.mp or</w:t>
        <w:br/>
        <w:t>NFL protein.mp or</w:t>
        <w:br/>
        <w:t>NF68 protein.mp or</w:t>
        <w:br/>
        <w:t>CMT2E protein.mp or</w:t>
        <w:br/>
        <w:t>neurofilament.mp or</w:t>
        <w:br/>
        <w:t>NF68 protein.mp or</w:t>
        <w:br/>
        <w:t>Neurofilament triplet L protein.mp or</w:t>
        <w:br/>
        <w:t>neurofilament, light polypeptide 68kDa protein.mp or</w:t>
        <w:br/>
        <w:t>CMT1F protein.mp or</w:t>
        <w:br/>
        <w:t>NF-L.mp or</w:t>
        <w:br/>
        <w:t>NFL.m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ing was “23 and 27” +  the different biomarker string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2:57:00Z</dcterms:created>
  <dc:creator>F.A. Zeiler</dc:creator>
  <dc:description/>
  <cp:keywords/>
  <dc:language>en-US</dc:language>
  <cp:lastModifiedBy>Eric Thelin</cp:lastModifiedBy>
  <dcterms:modified xsi:type="dcterms:W3CDTF">2017-04-27T10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